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Seasonal SERVIS ILI data for the influenza season 2008-09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188585" cy="36023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6962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8585" cy="3602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Figure:</w:t>
      </w:r>
      <w:r>
        <w:rPr/>
        <w:t xml:space="preserve"> The SERVIS weekly ILI time series are shown by HBs for the season 2008-09 that include the 2009 influenza A(H1N1)v cases. Only 9 out the 13 participating health boards had one or more sentinel GPs that were reporting seasonal ILI cases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5T15:40:00Z</dcterms:created>
  <dc:creator>bsingh</dc:creator>
  <dc:description/>
  <cp:keywords/>
  <dc:language>en-US</dc:language>
  <cp:lastModifiedBy>bsingh</cp:lastModifiedBy>
  <cp:lastPrinted>2010-04-20T11:14:00Z</cp:lastPrinted>
  <dcterms:modified xsi:type="dcterms:W3CDTF">2010-11-15T17:12:00Z</dcterms:modified>
  <cp:revision>7</cp:revision>
  <dc:subject/>
  <dc:title>The model generates on a daily basis the number of influenza infections at the postcode district (the out code of a UK postcode unit, e</dc:title>
</cp:coreProperties>
</file>